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4818E" w14:textId="0EC1BF91" w:rsidR="00DC0385" w:rsidRDefault="002E1A0A" w:rsidP="002E1A0A">
      <w:r w:rsidRPr="002E1A0A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A608AF3" wp14:editId="73E362F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27065" cy="4488815"/>
            <wp:effectExtent l="0" t="0" r="6985" b="698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448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1A0A">
        <w:rPr>
          <w:b/>
          <w:bCs/>
        </w:rPr>
        <w:t>Supplementary Figure 1:</w:t>
      </w:r>
      <w:r>
        <w:rPr>
          <w:b/>
          <w:bCs/>
        </w:rPr>
        <w:t xml:space="preserve"> </w:t>
      </w:r>
      <w:r>
        <w:t xml:space="preserve">RT-qPCR profiling of ncRNA biomarker candidates in CSF from RNA-seq data with all ALS cases combined. Those ncRNA transcripts that showed normal amplification during RT-qPCR across </w:t>
      </w:r>
      <w:proofErr w:type="gramStart"/>
      <w:r>
        <w:t>a majority of</w:t>
      </w:r>
      <w:proofErr w:type="gramEnd"/>
      <w:r>
        <w:t xml:space="preserve"> samples showed no significant dysregulation compared to the average of the healthy control samples. Relative</w:t>
      </w:r>
      <w:r w:rsidRPr="00182F60">
        <w:t xml:space="preserve"> expression ± SD; </w:t>
      </w:r>
      <w:r>
        <w:t>n</w:t>
      </w:r>
      <w:r w:rsidRPr="00182F60">
        <w:t>ormalised to geometric average of hsa-miR-9-5p and hsa-miR-501-3</w:t>
      </w:r>
      <w:r>
        <w:t>p</w:t>
      </w:r>
      <w:r w:rsidRPr="00182F60">
        <w:t>;</w:t>
      </w:r>
      <w:r>
        <w:t xml:space="preserve"> o</w:t>
      </w:r>
      <w:r w:rsidRPr="00182F60">
        <w:t>ne-way ANOVA with Tukey’s</w:t>
      </w:r>
      <w:r>
        <w:t>.</w:t>
      </w:r>
    </w:p>
    <w:p w14:paraId="39DECE4E" w14:textId="77777777" w:rsidR="00DC0385" w:rsidRDefault="00DC0385">
      <w:pPr>
        <w:spacing w:after="160"/>
        <w:jc w:val="left"/>
      </w:pPr>
      <w:r>
        <w:br w:type="page"/>
      </w:r>
    </w:p>
    <w:p w14:paraId="339D5BC1" w14:textId="77777777" w:rsidR="00DC0385" w:rsidRDefault="00DC0385" w:rsidP="00DC0385">
      <w:r>
        <w:rPr>
          <w:b/>
          <w:b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4BEE1A8" wp14:editId="69E3C88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28970" cy="3126740"/>
            <wp:effectExtent l="0" t="0" r="5080" b="0"/>
            <wp:wrapSquare wrapText="bothSides"/>
            <wp:docPr id="2" name="Picture 2" descr="Chart, 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3126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1A0A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2E1A0A">
        <w:rPr>
          <w:b/>
          <w:bCs/>
        </w:rPr>
        <w:t>:</w:t>
      </w:r>
      <w:r>
        <w:rPr>
          <w:b/>
          <w:bCs/>
        </w:rPr>
        <w:t xml:space="preserve"> </w:t>
      </w:r>
      <w:r>
        <w:t>Expression of serum-based ncRNA biomarker candidates in CSF in the BioMOx cohort with all ALS cases combined. No significant dysregulation of serum-based ncRNA biomarker candidates from Joilin et al. (2020) were detected in CSF compared to the healthy controls. R</w:t>
      </w:r>
      <w:r w:rsidRPr="00182F60">
        <w:t xml:space="preserve">elative expression ± SD; </w:t>
      </w:r>
      <w:r>
        <w:t>n</w:t>
      </w:r>
      <w:r w:rsidRPr="00182F60">
        <w:t>ormalised to geometric average of hsa-miR-9-5p and hsa-miR-501-3</w:t>
      </w:r>
      <w:r>
        <w:t>p</w:t>
      </w:r>
      <w:r w:rsidRPr="00182F60">
        <w:t>;</w:t>
      </w:r>
      <w:r>
        <w:t xml:space="preserve"> relative expression: o</w:t>
      </w:r>
      <w:r w:rsidRPr="00182F60">
        <w:t>ne-way ANOVA with Tukey’s</w:t>
      </w:r>
      <w:r>
        <w:t>.</w:t>
      </w:r>
    </w:p>
    <w:p w14:paraId="36D5D7A7" w14:textId="77777777" w:rsidR="00DC0385" w:rsidRPr="002E1A0A" w:rsidRDefault="00DC0385" w:rsidP="00DC0385">
      <w:pPr>
        <w:spacing w:line="240" w:lineRule="auto"/>
      </w:pPr>
    </w:p>
    <w:p w14:paraId="09AB6155" w14:textId="77777777" w:rsidR="002E1A0A" w:rsidRDefault="002E1A0A" w:rsidP="002E1A0A"/>
    <w:p w14:paraId="02ACA796" w14:textId="643AF2E2" w:rsidR="000E2CDC" w:rsidRPr="002E1A0A" w:rsidRDefault="000E2CDC" w:rsidP="008F2A6A">
      <w:pPr>
        <w:spacing w:line="240" w:lineRule="auto"/>
      </w:pPr>
    </w:p>
    <w:sectPr w:rsidR="000E2CDC" w:rsidRPr="002E1A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A0A"/>
    <w:rsid w:val="000E2CDC"/>
    <w:rsid w:val="002E1A0A"/>
    <w:rsid w:val="008F2A6A"/>
    <w:rsid w:val="00C2786F"/>
    <w:rsid w:val="00DC0385"/>
    <w:rsid w:val="00FD3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9CCEA"/>
  <w15:chartTrackingRefBased/>
  <w15:docId w15:val="{F465353C-0D78-43F7-9E36-84CFEB2B9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A0A"/>
    <w:pPr>
      <w:spacing w:after="0"/>
      <w:jc w:val="both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g Joilin</dc:creator>
  <cp:keywords/>
  <dc:description/>
  <cp:lastModifiedBy>Greig Joilin</cp:lastModifiedBy>
  <cp:revision>2</cp:revision>
  <dcterms:created xsi:type="dcterms:W3CDTF">2022-08-04T09:19:00Z</dcterms:created>
  <dcterms:modified xsi:type="dcterms:W3CDTF">2022-08-04T09:19:00Z</dcterms:modified>
</cp:coreProperties>
</file>